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5-19T00:00:00Z">
              <w:dateFormat w:val="M/d/yyyy"/>
              <w:lid w:val="en-US"/>
              <w:storeMappedDataAs w:val="dateTime"/>
              <w:calendar w:val="gregorian"/>
            </w:date>
          </w:sdtPr>
          <w:sdtEndPr/>
          <w:sdtContent>
            <w:tc>
              <w:tcPr>
                <w:tcW w:w="7920" w:type="dxa"/>
                <w:tcBorders>
                  <w:bottom w:val="single" w:sz="4" w:space="0" w:color="auto"/>
                </w:tcBorders>
              </w:tcPr>
              <w:p w14:paraId="72891EAB" w14:textId="37CAB1B9" w:rsidR="00B92965" w:rsidRDefault="00154090" w:rsidP="00B92965">
                <w:r>
                  <w:t>5/19/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47FED06A" w:rsidR="00B92965" w:rsidRDefault="00546AEF" w:rsidP="00B92965">
                <w:r>
                  <w:t>Abigail Fraser</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Arial" w:eastAsia="Times New Roman" w:hAnsi="Arial" w:cs="Arial"/>
              <w:color w:val="606060"/>
              <w:sz w:val="21"/>
              <w:szCs w:val="21"/>
              <w:shd w:val="clear" w:color="auto" w:fill="FFFFFF"/>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181DE9B7" w:rsidR="00B92965" w:rsidRDefault="00154090" w:rsidP="00B92965">
                <w:r w:rsidRPr="00154090">
                  <w:rPr>
                    <w:rFonts w:ascii="Arial" w:eastAsia="Times New Roman" w:hAnsi="Arial" w:cs="Arial"/>
                    <w:color w:val="606060"/>
                    <w:sz w:val="21"/>
                    <w:szCs w:val="21"/>
                    <w:shd w:val="clear" w:color="auto" w:fill="FFFFFF"/>
                  </w:rPr>
                  <w:t>Mode of delivery and maternal sexual wellbeing: a longitudinal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5D552678" w:rsidR="00F52A77" w:rsidRDefault="006E1911"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EndPr/>
                <w:sdtContent>
                  <w:tc>
                    <w:tcPr>
                      <w:tcW w:w="431" w:type="dxa"/>
                    </w:tcPr>
                    <w:p w14:paraId="7E614474" w14:textId="2BB00BBC" w:rsidR="00F52A77" w:rsidRDefault="006B1932"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060E4E68" w:rsidR="00F52A77" w:rsidRPr="00B406C2" w:rsidRDefault="006B1932" w:rsidP="00F52A77">
                  <w:permStart w:id="2112571583" w:edGrp="everyone"/>
                  <w:r>
                    <w:t>UK Medical Research Council</w:t>
                  </w:r>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1DB204F0" w:rsidR="00F52A77" w:rsidRPr="00B406C2" w:rsidRDefault="006B1932" w:rsidP="00F52A77">
                  <w:r>
                    <w:t>Templeton Foundation</w:t>
                  </w:r>
                </w:p>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226DA591" w:rsidR="00F52A77" w:rsidRPr="00B406C2" w:rsidRDefault="006B1932" w:rsidP="00F52A77">
                  <w:r>
                    <w:t>British Heart Foundation</w:t>
                  </w:r>
                </w:p>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0648D607" w:rsidR="00F52A77" w:rsidRDefault="0015409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7479E046" w:rsidR="00F52A77" w:rsidRDefault="00154090"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7E3DD6BB" w:rsidR="00F52A77" w:rsidRDefault="00154090"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03FF1C5" w:rsidR="00F52A77" w:rsidRDefault="0015409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3474DD0" w:rsidR="00F52A77" w:rsidRDefault="0015409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232CDC5D" w:rsidR="00AC2BE6" w:rsidRDefault="00154090"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497DE4CB" w:rsidR="00F52A77" w:rsidRDefault="0015409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A281FEE" w:rsidR="00F52A77" w:rsidRDefault="0015409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05274F84" w:rsidR="00F52A77" w:rsidRDefault="0015409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49FA4808" w:rsidR="00F52A77" w:rsidRDefault="0015409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7A56CDB" w:rsidR="00F52A77" w:rsidRDefault="0015409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headerReference w:type="even" r:id="rId7"/>
      <w:headerReference w:type="default" r:id="rId8"/>
      <w:footerReference w:type="even" r:id="rId9"/>
      <w:footerReference w:type="default" r:id="rId10"/>
      <w:headerReference w:type="first" r:id="rId11"/>
      <w:footerReference w:type="first" r:id="rId12"/>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2C8D8B" w14:textId="77777777" w:rsidR="008B08B0" w:rsidRDefault="008B08B0" w:rsidP="00E23042">
      <w:r>
        <w:separator/>
      </w:r>
    </w:p>
  </w:endnote>
  <w:endnote w:type="continuationSeparator" w:id="0">
    <w:p w14:paraId="00F56C22" w14:textId="77777777" w:rsidR="008B08B0" w:rsidRDefault="008B08B0"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1AF0EC" w14:textId="77777777" w:rsidR="006B1932" w:rsidRDefault="006B193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3E5A48" w14:textId="77777777" w:rsidR="006B1932" w:rsidRDefault="006B19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16EB28" w14:textId="77777777" w:rsidR="008B08B0" w:rsidRDefault="008B08B0" w:rsidP="00E23042">
      <w:r>
        <w:separator/>
      </w:r>
    </w:p>
  </w:footnote>
  <w:footnote w:type="continuationSeparator" w:id="0">
    <w:p w14:paraId="195A2714" w14:textId="77777777" w:rsidR="008B08B0" w:rsidRDefault="008B08B0" w:rsidP="00E230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43C346" w14:textId="77777777" w:rsidR="006B1932" w:rsidRDefault="006B193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AA9829" w14:textId="77777777" w:rsidR="006B1932" w:rsidRDefault="006B193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A66C6C" w14:textId="77777777" w:rsidR="006B1932" w:rsidRDefault="006B193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3633F"/>
    <w:rsid w:val="00045C5A"/>
    <w:rsid w:val="00050A98"/>
    <w:rsid w:val="0006627A"/>
    <w:rsid w:val="00080E3A"/>
    <w:rsid w:val="000A7AAC"/>
    <w:rsid w:val="000D01CB"/>
    <w:rsid w:val="00154090"/>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46AEF"/>
    <w:rsid w:val="00587022"/>
    <w:rsid w:val="005918F6"/>
    <w:rsid w:val="005A7BB7"/>
    <w:rsid w:val="00621D7D"/>
    <w:rsid w:val="00690CF1"/>
    <w:rsid w:val="006915AC"/>
    <w:rsid w:val="006B1932"/>
    <w:rsid w:val="006E1911"/>
    <w:rsid w:val="0071164C"/>
    <w:rsid w:val="00764868"/>
    <w:rsid w:val="007D512D"/>
    <w:rsid w:val="007F4BDD"/>
    <w:rsid w:val="008014E5"/>
    <w:rsid w:val="00826C60"/>
    <w:rsid w:val="00847884"/>
    <w:rsid w:val="008A55FE"/>
    <w:rsid w:val="008B08B0"/>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117A0"/>
    <w:rsid w:val="00452BDF"/>
    <w:rsid w:val="005F78D4"/>
    <w:rsid w:val="00617E1A"/>
    <w:rsid w:val="006713E6"/>
    <w:rsid w:val="007537EB"/>
    <w:rsid w:val="009C63DD"/>
    <w:rsid w:val="00AA6F70"/>
    <w:rsid w:val="00F265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435</Words>
  <Characters>2483</Characters>
  <Application>Microsoft Office Word</Application>
  <DocSecurity>4</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bigail Fraser</cp:lastModifiedBy>
  <cp:revision>2</cp:revision>
  <dcterms:created xsi:type="dcterms:W3CDTF">2022-05-19T13:59:00Z</dcterms:created>
  <dcterms:modified xsi:type="dcterms:W3CDTF">2022-05-19T13:59:00Z</dcterms:modified>
</cp:coreProperties>
</file>